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02067" w14:textId="77777777" w:rsidR="00BC777D" w:rsidRPr="00815CD4" w:rsidRDefault="00BC777D" w:rsidP="00BC77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037E98E" w14:textId="62C4CE6A" w:rsidR="00BC777D" w:rsidRPr="00815CD4" w:rsidRDefault="00BC777D" w:rsidP="00BC777D">
      <w:pPr>
        <w:ind w:left="-270"/>
        <w:jc w:val="center"/>
        <w:rPr>
          <w:rFonts w:ascii="Times New Roman" w:hAnsi="Times New Roman" w:cs="Times New Roman"/>
          <w:sz w:val="20"/>
          <w:szCs w:val="20"/>
        </w:rPr>
      </w:pPr>
      <w:r w:rsidRPr="00815CD4">
        <w:rPr>
          <w:rFonts w:ascii="Times New Roman" w:hAnsi="Times New Roman" w:cs="Times New Roman"/>
          <w:sz w:val="20"/>
          <w:szCs w:val="20"/>
        </w:rPr>
        <w:t>S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15CD4">
        <w:rPr>
          <w:rFonts w:ascii="Times New Roman" w:hAnsi="Times New Roman" w:cs="Times New Roman"/>
          <w:sz w:val="20"/>
          <w:szCs w:val="20"/>
        </w:rPr>
        <w:t xml:space="preserve">Table: Generalized additive model of the effect of age </w:t>
      </w:r>
      <w:r>
        <w:rPr>
          <w:rFonts w:ascii="Times New Roman" w:hAnsi="Times New Roman" w:cs="Times New Roman"/>
          <w:sz w:val="20"/>
          <w:szCs w:val="20"/>
        </w:rPr>
        <w:t xml:space="preserve">and infectivity status </w:t>
      </w:r>
      <w:r w:rsidRPr="00815CD4">
        <w:rPr>
          <w:rFonts w:ascii="Times New Roman" w:hAnsi="Times New Roman" w:cs="Times New Roman"/>
          <w:sz w:val="20"/>
          <w:szCs w:val="20"/>
        </w:rPr>
        <w:t>on dengue severity showing covariate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3098"/>
        <w:gridCol w:w="3134"/>
      </w:tblGrid>
      <w:tr w:rsidR="00BC777D" w:rsidRPr="00815CD4" w14:paraId="3096A90F" w14:textId="77777777" w:rsidTr="009E415B">
        <w:tc>
          <w:tcPr>
            <w:tcW w:w="3266" w:type="dxa"/>
            <w:tcBorders>
              <w:bottom w:val="single" w:sz="4" w:space="0" w:color="auto"/>
            </w:tcBorders>
          </w:tcPr>
          <w:p w14:paraId="0C07DA22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24481342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3267" w:type="dxa"/>
            <w:tcBorders>
              <w:bottom w:val="single" w:sz="4" w:space="0" w:color="auto"/>
            </w:tcBorders>
          </w:tcPr>
          <w:p w14:paraId="7C179AB2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</w:tr>
      <w:tr w:rsidR="00BC777D" w:rsidRPr="00815CD4" w14:paraId="08B60E54" w14:textId="77777777" w:rsidTr="009E415B">
        <w:tc>
          <w:tcPr>
            <w:tcW w:w="3266" w:type="dxa"/>
            <w:tcBorders>
              <w:top w:val="single" w:sz="4" w:space="0" w:color="auto"/>
              <w:bottom w:val="nil"/>
            </w:tcBorders>
          </w:tcPr>
          <w:p w14:paraId="1EE06ACF" w14:textId="77777777" w:rsidR="00BC777D" w:rsidRPr="00815CD4" w:rsidRDefault="00BC777D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</w:tcPr>
          <w:p w14:paraId="226E502E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</w:tcPr>
          <w:p w14:paraId="7D06CB66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77D" w:rsidRPr="00815CD4" w14:paraId="6C67BF78" w14:textId="77777777" w:rsidTr="009E415B">
        <w:tc>
          <w:tcPr>
            <w:tcW w:w="3266" w:type="dxa"/>
            <w:tcBorders>
              <w:top w:val="nil"/>
              <w:bottom w:val="single" w:sz="4" w:space="0" w:color="auto"/>
            </w:tcBorders>
          </w:tcPr>
          <w:p w14:paraId="4B50732C" w14:textId="77777777" w:rsidR="00BC777D" w:rsidRPr="00815CD4" w:rsidRDefault="00BC777D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Male vs Female</w:t>
            </w: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</w:tcPr>
          <w:p w14:paraId="685F43D6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</w:tcPr>
          <w:p w14:paraId="29BA5551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35, 1.46</w:t>
            </w:r>
          </w:p>
        </w:tc>
      </w:tr>
      <w:tr w:rsidR="00BC777D" w:rsidRPr="00815CD4" w14:paraId="001AC573" w14:textId="77777777" w:rsidTr="009E415B">
        <w:tc>
          <w:tcPr>
            <w:tcW w:w="3266" w:type="dxa"/>
            <w:tcBorders>
              <w:top w:val="single" w:sz="4" w:space="0" w:color="auto"/>
              <w:bottom w:val="nil"/>
            </w:tcBorders>
          </w:tcPr>
          <w:p w14:paraId="63293D87" w14:textId="77777777" w:rsidR="00BC777D" w:rsidRPr="00815CD4" w:rsidRDefault="00BC777D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</w:tcPr>
          <w:p w14:paraId="402A4347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</w:tcPr>
          <w:p w14:paraId="3063CF77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77D" w:rsidRPr="00815CD4" w14:paraId="20A2A59C" w14:textId="77777777" w:rsidTr="009E415B">
        <w:tc>
          <w:tcPr>
            <w:tcW w:w="3266" w:type="dxa"/>
            <w:tcBorders>
              <w:top w:val="nil"/>
              <w:bottom w:val="nil"/>
            </w:tcBorders>
          </w:tcPr>
          <w:p w14:paraId="1E158F9E" w14:textId="77777777" w:rsidR="00BC777D" w:rsidRPr="00815CD4" w:rsidRDefault="00BC777D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Center West vs Center</w:t>
            </w:r>
          </w:p>
        </w:tc>
        <w:tc>
          <w:tcPr>
            <w:tcW w:w="3267" w:type="dxa"/>
            <w:tcBorders>
              <w:top w:val="nil"/>
              <w:bottom w:val="nil"/>
            </w:tcBorders>
          </w:tcPr>
          <w:p w14:paraId="3C3354C6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267" w:type="dxa"/>
            <w:tcBorders>
              <w:top w:val="nil"/>
              <w:bottom w:val="nil"/>
            </w:tcBorders>
          </w:tcPr>
          <w:p w14:paraId="184816E2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57, 0.72</w:t>
            </w:r>
          </w:p>
        </w:tc>
      </w:tr>
      <w:tr w:rsidR="00BC777D" w:rsidRPr="00815CD4" w14:paraId="66076902" w14:textId="77777777" w:rsidTr="009E415B">
        <w:tc>
          <w:tcPr>
            <w:tcW w:w="3266" w:type="dxa"/>
            <w:tcBorders>
              <w:top w:val="nil"/>
              <w:bottom w:val="nil"/>
            </w:tcBorders>
          </w:tcPr>
          <w:p w14:paraId="1AB80C6B" w14:textId="77777777" w:rsidR="00BC777D" w:rsidRPr="00815CD4" w:rsidRDefault="00BC777D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east vs Center</w:t>
            </w:r>
          </w:p>
        </w:tc>
        <w:tc>
          <w:tcPr>
            <w:tcW w:w="3267" w:type="dxa"/>
            <w:tcBorders>
              <w:top w:val="nil"/>
              <w:bottom w:val="nil"/>
            </w:tcBorders>
          </w:tcPr>
          <w:p w14:paraId="21C127EF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267" w:type="dxa"/>
            <w:tcBorders>
              <w:top w:val="nil"/>
              <w:bottom w:val="nil"/>
            </w:tcBorders>
          </w:tcPr>
          <w:p w14:paraId="0A25C51C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51, 0.64</w:t>
            </w:r>
          </w:p>
        </w:tc>
      </w:tr>
      <w:tr w:rsidR="00BC777D" w:rsidRPr="00815CD4" w14:paraId="6E8FD910" w14:textId="77777777" w:rsidTr="009E415B">
        <w:tc>
          <w:tcPr>
            <w:tcW w:w="3266" w:type="dxa"/>
            <w:tcBorders>
              <w:top w:val="nil"/>
              <w:bottom w:val="nil"/>
            </w:tcBorders>
          </w:tcPr>
          <w:p w14:paraId="45546784" w14:textId="77777777" w:rsidR="00BC777D" w:rsidRPr="00815CD4" w:rsidRDefault="00BC777D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Northwest vs Center</w:t>
            </w:r>
          </w:p>
        </w:tc>
        <w:tc>
          <w:tcPr>
            <w:tcW w:w="3267" w:type="dxa"/>
            <w:tcBorders>
              <w:top w:val="nil"/>
              <w:bottom w:val="nil"/>
            </w:tcBorders>
          </w:tcPr>
          <w:p w14:paraId="5213FB1C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3267" w:type="dxa"/>
            <w:tcBorders>
              <w:top w:val="nil"/>
              <w:bottom w:val="nil"/>
            </w:tcBorders>
          </w:tcPr>
          <w:p w14:paraId="639537F0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0.60, 0.79</w:t>
            </w:r>
          </w:p>
        </w:tc>
      </w:tr>
      <w:tr w:rsidR="00BC777D" w:rsidRPr="00815CD4" w14:paraId="6C83139E" w14:textId="77777777" w:rsidTr="009E415B">
        <w:tc>
          <w:tcPr>
            <w:tcW w:w="3266" w:type="dxa"/>
            <w:tcBorders>
              <w:top w:val="nil"/>
              <w:bottom w:val="single" w:sz="4" w:space="0" w:color="auto"/>
            </w:tcBorders>
          </w:tcPr>
          <w:p w14:paraId="1F8723B7" w14:textId="77777777" w:rsidR="00BC777D" w:rsidRPr="00815CD4" w:rsidRDefault="00BC777D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outheast vs Center</w:t>
            </w: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</w:tcPr>
          <w:p w14:paraId="1E71E259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</w:tcPr>
          <w:p w14:paraId="12053305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41, 1.72</w:t>
            </w:r>
          </w:p>
        </w:tc>
      </w:tr>
      <w:tr w:rsidR="00BC777D" w:rsidRPr="00815CD4" w14:paraId="21360D86" w14:textId="77777777" w:rsidTr="009E415B">
        <w:tc>
          <w:tcPr>
            <w:tcW w:w="3266" w:type="dxa"/>
            <w:tcBorders>
              <w:top w:val="single" w:sz="4" w:space="0" w:color="auto"/>
            </w:tcBorders>
          </w:tcPr>
          <w:p w14:paraId="7B947534" w14:textId="77777777" w:rsidR="00BC777D" w:rsidRPr="00815CD4" w:rsidRDefault="00BC777D" w:rsidP="009E41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Infectivity Status</w:t>
            </w: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09613FCF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7" w:type="dxa"/>
            <w:tcBorders>
              <w:top w:val="single" w:sz="4" w:space="0" w:color="auto"/>
            </w:tcBorders>
          </w:tcPr>
          <w:p w14:paraId="72D99BAC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77D" w:rsidRPr="00815CD4" w14:paraId="4252C092" w14:textId="77777777" w:rsidTr="009E415B">
        <w:tc>
          <w:tcPr>
            <w:tcW w:w="3266" w:type="dxa"/>
          </w:tcPr>
          <w:p w14:paraId="31B180DB" w14:textId="77777777" w:rsidR="00BC777D" w:rsidRPr="00815CD4" w:rsidRDefault="00BC777D" w:rsidP="009E415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Secondary vs Primary</w:t>
            </w:r>
          </w:p>
        </w:tc>
        <w:tc>
          <w:tcPr>
            <w:tcW w:w="3267" w:type="dxa"/>
          </w:tcPr>
          <w:p w14:paraId="01A92DB9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3267" w:type="dxa"/>
          </w:tcPr>
          <w:p w14:paraId="524BD5B7" w14:textId="77777777" w:rsidR="00BC777D" w:rsidRPr="00815CD4" w:rsidRDefault="00BC777D" w:rsidP="009E41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CD4">
              <w:rPr>
                <w:rFonts w:ascii="Times New Roman" w:hAnsi="Times New Roman" w:cs="Times New Roman"/>
                <w:sz w:val="20"/>
                <w:szCs w:val="20"/>
              </w:rPr>
              <w:t>1.55, 1.89</w:t>
            </w:r>
          </w:p>
        </w:tc>
      </w:tr>
    </w:tbl>
    <w:p w14:paraId="7BB28657" w14:textId="77777777" w:rsidR="00BC777D" w:rsidRPr="00815CD4" w:rsidRDefault="00BC777D" w:rsidP="00BC77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D8A7A0" w14:textId="77777777" w:rsidR="00BC777D" w:rsidRPr="00815CD4" w:rsidRDefault="00BC777D" w:rsidP="00BC777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C3485AA" w14:textId="77777777" w:rsidR="00BC777D" w:rsidRDefault="00BC777D"/>
    <w:sectPr w:rsidR="00BC7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77D"/>
    <w:rsid w:val="00BC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3D5F6"/>
  <w15:chartTrackingRefBased/>
  <w15:docId w15:val="{3F70779F-C508-49A1-B1A8-AC69CCE41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0</Characters>
  <Application>Microsoft Office Word</Application>
  <DocSecurity>0</DocSecurity>
  <Lines>14</Lines>
  <Paragraphs>9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n, Esther</dc:creator>
  <cp:keywords/>
  <dc:description/>
  <cp:lastModifiedBy>Annan, Esther</cp:lastModifiedBy>
  <cp:revision>1</cp:revision>
  <dcterms:created xsi:type="dcterms:W3CDTF">2023-07-20T17:28:00Z</dcterms:created>
  <dcterms:modified xsi:type="dcterms:W3CDTF">2023-07-20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93652a-d827-4eea-a7b4-a7a5603cc30e</vt:lpwstr>
  </property>
</Properties>
</file>